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41BF8" w14:textId="21C27C7A" w:rsidR="00780C49" w:rsidRPr="004F2F02" w:rsidRDefault="00780C49" w:rsidP="00780C49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4F2F02">
        <w:rPr>
          <w:rFonts w:ascii="Arial" w:hAnsi="Arial" w:cs="Arial"/>
          <w:b/>
          <w:bCs/>
          <w:sz w:val="28"/>
          <w:szCs w:val="28"/>
        </w:rPr>
        <w:t>S</w:t>
      </w:r>
      <w:r w:rsidR="00B06970">
        <w:rPr>
          <w:rFonts w:ascii="Arial" w:hAnsi="Arial" w:cs="Arial"/>
          <w:b/>
          <w:bCs/>
          <w:sz w:val="28"/>
          <w:szCs w:val="28"/>
        </w:rPr>
        <w:t>1</w:t>
      </w:r>
      <w:r w:rsidRPr="004F2F02">
        <w:rPr>
          <w:rFonts w:ascii="Arial" w:hAnsi="Arial" w:cs="Arial"/>
          <w:b/>
          <w:bCs/>
          <w:sz w:val="28"/>
          <w:szCs w:val="28"/>
        </w:rPr>
        <w:t xml:space="preserve"> Table. Pharmacological and molecular properties of Quercetin.</w:t>
      </w:r>
    </w:p>
    <w:tbl>
      <w:tblPr>
        <w:tblpPr w:leftFromText="180" w:rightFromText="180" w:vertAnchor="text" w:horzAnchor="margin" w:tblpY="229"/>
        <w:tblOverlap w:val="never"/>
        <w:tblW w:w="142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780C49" w:rsidRPr="004F2F02" w14:paraId="52F97E87" w14:textId="77777777" w:rsidTr="0091773F">
        <w:trPr>
          <w:trHeight w:val="327"/>
        </w:trPr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81B4E4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bookmarkStart w:id="0" w:name="_Hlk58838039"/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MW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5405C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proofErr w:type="spellStart"/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AlogP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82BF5F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proofErr w:type="spellStart"/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Hdon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470F6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proofErr w:type="spellStart"/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Hacc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9E51DA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OB (%)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B6F2C9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Caco-2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8CD3A6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BBB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05DDA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DL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D1FCE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FASA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9F0BC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TPSA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54BE7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RBN</w:t>
            </w:r>
          </w:p>
        </w:tc>
        <w:tc>
          <w:tcPr>
            <w:tcW w:w="119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DB8DB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F2F02">
              <w:rPr>
                <w:rFonts w:ascii="Arial" w:hAnsi="Arial" w:cs="Arial"/>
                <w:b/>
                <w:bCs/>
                <w:sz w:val="28"/>
                <w:szCs w:val="28"/>
              </w:rPr>
              <w:t>HL</w:t>
            </w:r>
          </w:p>
        </w:tc>
      </w:tr>
      <w:tr w:rsidR="00780C49" w:rsidRPr="004F2F02" w14:paraId="66276DE0" w14:textId="77777777" w:rsidTr="0091773F">
        <w:trPr>
          <w:trHeight w:val="280"/>
        </w:trPr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77DA22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302.25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F82311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1.5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661F6A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CFEFFD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7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368584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46.43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ACF32B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0.05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F986C6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-0.77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B41EB6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0.28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0B2295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0.38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3A6859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131.36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C1FD57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1</w:t>
            </w:r>
          </w:p>
        </w:tc>
        <w:tc>
          <w:tcPr>
            <w:tcW w:w="119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20D8BB" w14:textId="77777777" w:rsidR="00780C49" w:rsidRPr="004F2F02" w:rsidRDefault="00780C49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14.4</w:t>
            </w:r>
          </w:p>
        </w:tc>
      </w:tr>
    </w:tbl>
    <w:bookmarkEnd w:id="0"/>
    <w:p w14:paraId="11AF129A" w14:textId="77777777" w:rsidR="00780C49" w:rsidRPr="004F2F02" w:rsidRDefault="00780C49" w:rsidP="00780C49">
      <w:pPr>
        <w:spacing w:line="480" w:lineRule="auto"/>
        <w:rPr>
          <w:rFonts w:ascii="Arial" w:hAnsi="Arial" w:cs="Arial"/>
          <w:sz w:val="28"/>
          <w:szCs w:val="28"/>
        </w:rPr>
      </w:pPr>
      <w:r w:rsidRPr="004F2F02">
        <w:rPr>
          <w:rFonts w:ascii="Arial" w:hAnsi="Arial" w:cs="Arial"/>
          <w:sz w:val="28"/>
          <w:szCs w:val="28"/>
        </w:rPr>
        <w:t>Abbreviations: Caco-2, Caco-2 permeability; OB, oral bioavailability; DL, drug likeness; BBB, blood–brain barrier.</w:t>
      </w:r>
    </w:p>
    <w:p w14:paraId="04696AD3" w14:textId="77777777" w:rsidR="005F546B" w:rsidRDefault="005F546B"/>
    <w:sectPr w:rsidR="005F546B" w:rsidSect="009011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C49"/>
    <w:rsid w:val="004E5EB2"/>
    <w:rsid w:val="005F546B"/>
    <w:rsid w:val="00780C49"/>
    <w:rsid w:val="00803E8F"/>
    <w:rsid w:val="009011A2"/>
    <w:rsid w:val="00B0697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46F9A"/>
  <w15:chartTrackingRefBased/>
  <w15:docId w15:val="{FD80078E-5D4C-458F-A2A9-6C7F4167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3</cp:revision>
  <dcterms:created xsi:type="dcterms:W3CDTF">2021-01-07T04:56:00Z</dcterms:created>
  <dcterms:modified xsi:type="dcterms:W3CDTF">2021-01-07T16:24:00Z</dcterms:modified>
</cp:coreProperties>
</file>